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8FE57E" w14:textId="0A89EE20" w:rsidR="00311F5C" w:rsidRPr="00E361F1" w:rsidRDefault="00311F5C" w:rsidP="00E361F1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eastAsiaTheme="majorEastAsia" w:hAnsi="Times New Roman" w:cs="Times New Roman"/>
          <w:b/>
          <w:bCs/>
          <w:sz w:val="20"/>
          <w:szCs w:val="20"/>
          <w:lang w:val="en-CA"/>
        </w:rPr>
        <w:t>Additional File 1 Table A1</w:t>
      </w:r>
      <w:r w:rsidRPr="006A1B9F">
        <w:rPr>
          <w:rFonts w:ascii="Times New Roman" w:eastAsiaTheme="majorEastAsia" w:hAnsi="Times New Roman" w:cs="Times New Roman"/>
          <w:b/>
          <w:bCs/>
          <w:sz w:val="20"/>
          <w:szCs w:val="20"/>
          <w:lang w:val="en-CA"/>
        </w:rPr>
        <w:t xml:space="preserve"> </w:t>
      </w:r>
      <w:r w:rsidRPr="006A1B9F">
        <w:rPr>
          <w:rFonts w:ascii="Times New Roman" w:hAnsi="Times New Roman" w:cs="Times New Roman"/>
          <w:b/>
          <w:sz w:val="20"/>
          <w:szCs w:val="20"/>
        </w:rPr>
        <w:t xml:space="preserve">Health Care Expenditures, Mortality and Disability-Adjusted Life Years (DALY) for the U.S., Canada, </w:t>
      </w:r>
      <w:proofErr w:type="gramStart"/>
      <w:r w:rsidRPr="006A1B9F">
        <w:rPr>
          <w:rFonts w:ascii="Times New Roman" w:hAnsi="Times New Roman" w:cs="Times New Roman"/>
          <w:b/>
          <w:sz w:val="20"/>
          <w:szCs w:val="20"/>
        </w:rPr>
        <w:t>England</w:t>
      </w:r>
      <w:proofErr w:type="gramEnd"/>
      <w:r w:rsidRPr="006A1B9F">
        <w:rPr>
          <w:rFonts w:ascii="Times New Roman" w:hAnsi="Times New Roman" w:cs="Times New Roman"/>
          <w:b/>
          <w:sz w:val="20"/>
          <w:szCs w:val="20"/>
        </w:rPr>
        <w:t xml:space="preserve"> and Ireland in 2012*</w:t>
      </w:r>
    </w:p>
    <w:tbl>
      <w:tblPr>
        <w:tblStyle w:val="PlainTable212"/>
        <w:tblW w:w="9685" w:type="dxa"/>
        <w:tblInd w:w="-5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417"/>
        <w:gridCol w:w="1560"/>
        <w:gridCol w:w="1559"/>
        <w:gridCol w:w="1463"/>
      </w:tblGrid>
      <w:tr w:rsidR="00311F5C" w:rsidRPr="008D5A89" w14:paraId="0AA3397C" w14:textId="77777777" w:rsidTr="004469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763FAEC" w14:textId="77777777" w:rsidR="00311F5C" w:rsidRPr="008D5A89" w:rsidRDefault="00311F5C" w:rsidP="004469E6">
            <w:pPr>
              <w:spacing w:after="160" w:line="259" w:lineRule="auto"/>
              <w:ind w:left="484" w:right="542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19E1C01" w14:textId="77777777" w:rsidR="00311F5C" w:rsidRPr="008D5A89" w:rsidRDefault="00311F5C" w:rsidP="004469E6">
            <w:pPr>
              <w:spacing w:after="160" w:line="259" w:lineRule="auto"/>
              <w:ind w:right="542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8D5A89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U.S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9A53E43" w14:textId="77777777" w:rsidR="00311F5C" w:rsidRPr="008D5A89" w:rsidRDefault="00311F5C" w:rsidP="004469E6">
            <w:pPr>
              <w:spacing w:after="160" w:line="259" w:lineRule="auto"/>
              <w:ind w:right="542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8D5A89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Canad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3525966" w14:textId="77777777" w:rsidR="00311F5C" w:rsidRPr="008D5A89" w:rsidRDefault="00311F5C" w:rsidP="004469E6">
            <w:pPr>
              <w:spacing w:after="160" w:line="259" w:lineRule="auto"/>
              <w:ind w:right="5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8D5A89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England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293C555A" w14:textId="77777777" w:rsidR="00311F5C" w:rsidRPr="008D5A89" w:rsidRDefault="00311F5C" w:rsidP="004469E6">
            <w:pPr>
              <w:spacing w:after="160" w:line="259" w:lineRule="auto"/>
              <w:ind w:right="5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8D5A89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Ireland</w:t>
            </w:r>
          </w:p>
        </w:tc>
      </w:tr>
      <w:tr w:rsidR="00311F5C" w:rsidRPr="008D5A89" w14:paraId="35B81C6C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bottom w:val="none" w:sz="0" w:space="0" w:color="auto"/>
            </w:tcBorders>
          </w:tcPr>
          <w:p w14:paraId="32E11114" w14:textId="77777777" w:rsidR="00311F5C" w:rsidRPr="008D5A89" w:rsidRDefault="00311F5C" w:rsidP="004469E6">
            <w:pPr>
              <w:spacing w:after="160" w:line="259" w:lineRule="auto"/>
              <w:ind w:right="542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D5A89">
              <w:rPr>
                <w:rFonts w:ascii="Times New Roman" w:hAnsi="Times New Roman" w:cs="Times New Roman"/>
                <w:szCs w:val="24"/>
                <w:lang w:val="en-US"/>
              </w:rPr>
              <w:t>Health Care Expenditures</w:t>
            </w:r>
          </w:p>
        </w:tc>
        <w:tc>
          <w:tcPr>
            <w:tcW w:w="1417" w:type="dxa"/>
            <w:tcBorders>
              <w:top w:val="single" w:sz="4" w:space="0" w:color="auto"/>
              <w:bottom w:val="none" w:sz="0" w:space="0" w:color="auto"/>
            </w:tcBorders>
          </w:tcPr>
          <w:p w14:paraId="7F590D98" w14:textId="77777777" w:rsidR="00311F5C" w:rsidRPr="008D5A89" w:rsidRDefault="00311F5C" w:rsidP="004469E6">
            <w:pPr>
              <w:spacing w:after="160" w:line="259" w:lineRule="auto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one" w:sz="0" w:space="0" w:color="auto"/>
            </w:tcBorders>
          </w:tcPr>
          <w:p w14:paraId="166B7E8D" w14:textId="77777777" w:rsidR="00311F5C" w:rsidRPr="008D5A89" w:rsidRDefault="00311F5C" w:rsidP="004469E6">
            <w:pPr>
              <w:spacing w:after="160" w:line="259" w:lineRule="auto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one" w:sz="0" w:space="0" w:color="auto"/>
            </w:tcBorders>
          </w:tcPr>
          <w:p w14:paraId="34E2A44A" w14:textId="77777777" w:rsidR="00311F5C" w:rsidRPr="008D5A89" w:rsidRDefault="00311F5C" w:rsidP="004469E6">
            <w:pPr>
              <w:spacing w:after="160" w:line="259" w:lineRule="auto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63" w:type="dxa"/>
            <w:tcBorders>
              <w:top w:val="single" w:sz="4" w:space="0" w:color="auto"/>
              <w:bottom w:val="none" w:sz="0" w:space="0" w:color="auto"/>
            </w:tcBorders>
          </w:tcPr>
          <w:p w14:paraId="75C58624" w14:textId="77777777" w:rsidR="00311F5C" w:rsidRPr="008D5A89" w:rsidRDefault="00311F5C" w:rsidP="004469E6">
            <w:pPr>
              <w:spacing w:after="160" w:line="259" w:lineRule="auto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311F5C" w:rsidRPr="008D5A89" w14:paraId="4F2EFFC5" w14:textId="77777777" w:rsidTr="004469E6">
        <w:trPr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327331F" w14:textId="77777777" w:rsidR="00311F5C" w:rsidRPr="008D5A89" w:rsidRDefault="00311F5C" w:rsidP="004469E6">
            <w:pPr>
              <w:spacing w:after="160" w:line="259" w:lineRule="auto"/>
              <w:ind w:right="542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8D5A89">
              <w:rPr>
                <w:rFonts w:ascii="Times New Roman" w:hAnsi="Times New Roman" w:cs="Times New Roman"/>
                <w:b w:val="0"/>
                <w:szCs w:val="24"/>
                <w:lang w:val="en-US"/>
              </w:rPr>
              <w:t xml:space="preserve">Per capita total health care expenditure in current </w:t>
            </w:r>
            <w:r>
              <w:rPr>
                <w:rFonts w:ascii="Times New Roman" w:hAnsi="Times New Roman" w:cs="Times New Roman"/>
                <w:b w:val="0"/>
                <w:szCs w:val="24"/>
                <w:lang w:val="en-US"/>
              </w:rPr>
              <w:t>population</w:t>
            </w:r>
            <w:r w:rsidRPr="008D5A89">
              <w:rPr>
                <w:rFonts w:ascii="Times New Roman" w:hAnsi="Times New Roman" w:cs="Times New Roman"/>
                <w:b w:val="0"/>
                <w:szCs w:val="24"/>
                <w:lang w:val="en-US"/>
              </w:rPr>
              <w:t xml:space="preserve"> (Value US dollars)</w:t>
            </w:r>
          </w:p>
        </w:tc>
        <w:tc>
          <w:tcPr>
            <w:tcW w:w="1417" w:type="dxa"/>
          </w:tcPr>
          <w:p w14:paraId="41E12EF0" w14:textId="77777777" w:rsidR="00311F5C" w:rsidRPr="008D5A89" w:rsidRDefault="00311F5C" w:rsidP="004469E6">
            <w:pPr>
              <w:spacing w:after="160" w:line="259" w:lineRule="auto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D5A89">
              <w:rPr>
                <w:rFonts w:ascii="Times New Roman" w:hAnsi="Times New Roman" w:cs="Times New Roman"/>
                <w:szCs w:val="24"/>
                <w:lang w:val="en-US"/>
              </w:rPr>
              <w:t>8423.3</w:t>
            </w:r>
          </w:p>
        </w:tc>
        <w:tc>
          <w:tcPr>
            <w:tcW w:w="1560" w:type="dxa"/>
          </w:tcPr>
          <w:p w14:paraId="76D27EA2" w14:textId="77777777" w:rsidR="00311F5C" w:rsidRPr="008D5A89" w:rsidRDefault="00311F5C" w:rsidP="004469E6">
            <w:pPr>
              <w:spacing w:after="160" w:line="259" w:lineRule="auto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D5A89">
              <w:rPr>
                <w:rFonts w:ascii="Times New Roman" w:hAnsi="Times New Roman" w:cs="Times New Roman"/>
                <w:szCs w:val="24"/>
                <w:lang w:val="en-US"/>
              </w:rPr>
              <w:t>4285.7</w:t>
            </w:r>
          </w:p>
        </w:tc>
        <w:tc>
          <w:tcPr>
            <w:tcW w:w="1559" w:type="dxa"/>
          </w:tcPr>
          <w:p w14:paraId="0450F7B4" w14:textId="77777777" w:rsidR="00311F5C" w:rsidRPr="008D5A89" w:rsidRDefault="00311F5C" w:rsidP="004469E6">
            <w:pPr>
              <w:spacing w:after="160" w:line="259" w:lineRule="auto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D5A89">
              <w:rPr>
                <w:rFonts w:ascii="Times New Roman" w:hAnsi="Times New Roman" w:cs="Times New Roman"/>
                <w:szCs w:val="24"/>
                <w:lang w:val="en-US"/>
              </w:rPr>
              <w:t>2968.1</w:t>
            </w:r>
          </w:p>
        </w:tc>
        <w:tc>
          <w:tcPr>
            <w:tcW w:w="1463" w:type="dxa"/>
          </w:tcPr>
          <w:p w14:paraId="313B68C4" w14:textId="77777777" w:rsidR="00311F5C" w:rsidRPr="008D5A89" w:rsidRDefault="00311F5C" w:rsidP="004469E6">
            <w:pPr>
              <w:spacing w:after="160" w:line="259" w:lineRule="auto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D5A89">
              <w:rPr>
                <w:rFonts w:ascii="Times New Roman" w:hAnsi="Times New Roman" w:cs="Times New Roman"/>
                <w:szCs w:val="24"/>
                <w:lang w:val="en-US"/>
              </w:rPr>
              <w:t>4373.3</w:t>
            </w:r>
          </w:p>
        </w:tc>
      </w:tr>
      <w:tr w:rsidR="00311F5C" w:rsidRPr="008D5A89" w14:paraId="3A994FC5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916F6DE" w14:textId="77777777" w:rsidR="00311F5C" w:rsidRPr="008D5A89" w:rsidRDefault="00311F5C" w:rsidP="004469E6">
            <w:pPr>
              <w:spacing w:after="160" w:line="259" w:lineRule="auto"/>
              <w:ind w:right="542"/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</w:pPr>
            <w:r w:rsidRPr="008D5A89">
              <w:rPr>
                <w:rFonts w:ascii="Times New Roman" w:hAnsi="Times New Roman" w:cs="Times New Roman"/>
                <w:szCs w:val="24"/>
                <w:lang w:val="en-US"/>
              </w:rPr>
              <w:t>Mortality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109755E" w14:textId="77777777" w:rsidR="00311F5C" w:rsidRPr="008D5A89" w:rsidRDefault="00311F5C" w:rsidP="004469E6">
            <w:pPr>
              <w:spacing w:after="160" w:line="259" w:lineRule="auto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2E8855E" w14:textId="77777777" w:rsidR="00311F5C" w:rsidRPr="008D5A89" w:rsidRDefault="00311F5C" w:rsidP="004469E6">
            <w:pPr>
              <w:spacing w:after="160" w:line="259" w:lineRule="auto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D514867" w14:textId="77777777" w:rsidR="00311F5C" w:rsidRPr="008D5A89" w:rsidRDefault="00311F5C" w:rsidP="004469E6">
            <w:pPr>
              <w:spacing w:after="160" w:line="259" w:lineRule="auto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6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2538EC7" w14:textId="77777777" w:rsidR="00311F5C" w:rsidRPr="008D5A89" w:rsidRDefault="00311F5C" w:rsidP="004469E6">
            <w:pPr>
              <w:spacing w:after="160" w:line="259" w:lineRule="auto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311F5C" w:rsidRPr="008D5A89" w14:paraId="5EF0B9AD" w14:textId="77777777" w:rsidTr="004469E6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26960C7D" w14:textId="77777777" w:rsidR="00311F5C" w:rsidRPr="008D5A89" w:rsidRDefault="00311F5C" w:rsidP="004469E6">
            <w:pPr>
              <w:spacing w:after="160" w:line="259" w:lineRule="auto"/>
              <w:ind w:right="542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8D5A89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All cause mortality per 100,000 population</w:t>
            </w:r>
          </w:p>
        </w:tc>
        <w:tc>
          <w:tcPr>
            <w:tcW w:w="1417" w:type="dxa"/>
            <w:shd w:val="clear" w:color="auto" w:fill="auto"/>
          </w:tcPr>
          <w:p w14:paraId="6569DBAB" w14:textId="77777777" w:rsidR="00311F5C" w:rsidRPr="008D5A89" w:rsidRDefault="00311F5C" w:rsidP="004469E6">
            <w:pPr>
              <w:spacing w:after="160" w:line="259" w:lineRule="auto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D5A89">
              <w:rPr>
                <w:rFonts w:ascii="Times New Roman" w:hAnsi="Times New Roman" w:cs="Times New Roman"/>
                <w:szCs w:val="24"/>
                <w:lang w:val="en-US"/>
              </w:rPr>
              <w:t>835.5</w:t>
            </w:r>
          </w:p>
        </w:tc>
        <w:tc>
          <w:tcPr>
            <w:tcW w:w="1560" w:type="dxa"/>
            <w:shd w:val="clear" w:color="auto" w:fill="auto"/>
          </w:tcPr>
          <w:p w14:paraId="291D1B2B" w14:textId="77777777" w:rsidR="00311F5C" w:rsidRPr="008D5A89" w:rsidRDefault="00311F5C" w:rsidP="004469E6">
            <w:pPr>
              <w:spacing w:after="160" w:line="259" w:lineRule="auto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D5A89">
              <w:rPr>
                <w:rFonts w:ascii="Times New Roman" w:hAnsi="Times New Roman" w:cs="Times New Roman"/>
                <w:szCs w:val="24"/>
                <w:lang w:val="en-US"/>
              </w:rPr>
              <w:t>677.7</w:t>
            </w:r>
          </w:p>
        </w:tc>
        <w:tc>
          <w:tcPr>
            <w:tcW w:w="1559" w:type="dxa"/>
            <w:shd w:val="clear" w:color="auto" w:fill="auto"/>
          </w:tcPr>
          <w:p w14:paraId="5CA8179D" w14:textId="77777777" w:rsidR="00311F5C" w:rsidRPr="008D5A89" w:rsidRDefault="00311F5C" w:rsidP="004469E6">
            <w:pPr>
              <w:spacing w:after="160" w:line="259" w:lineRule="auto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D5A89">
              <w:rPr>
                <w:rFonts w:ascii="Times New Roman" w:hAnsi="Times New Roman" w:cs="Times New Roman"/>
                <w:szCs w:val="24"/>
                <w:lang w:val="en-US"/>
              </w:rPr>
              <w:t>778</w:t>
            </w:r>
          </w:p>
        </w:tc>
        <w:tc>
          <w:tcPr>
            <w:tcW w:w="1463" w:type="dxa"/>
            <w:shd w:val="clear" w:color="auto" w:fill="auto"/>
          </w:tcPr>
          <w:p w14:paraId="379EB774" w14:textId="77777777" w:rsidR="00311F5C" w:rsidRPr="008D5A89" w:rsidRDefault="00311F5C" w:rsidP="004469E6">
            <w:pPr>
              <w:spacing w:after="160" w:line="259" w:lineRule="auto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D5A89">
              <w:rPr>
                <w:rFonts w:ascii="Times New Roman" w:hAnsi="Times New Roman" w:cs="Times New Roman"/>
                <w:szCs w:val="24"/>
                <w:lang w:val="en-US"/>
              </w:rPr>
              <w:t>800</w:t>
            </w:r>
          </w:p>
        </w:tc>
      </w:tr>
      <w:tr w:rsidR="00311F5C" w:rsidRPr="008D5A89" w14:paraId="6952DC51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4100833" w14:textId="77777777" w:rsidR="00311F5C" w:rsidRPr="008D5A89" w:rsidRDefault="00311F5C" w:rsidP="004469E6">
            <w:pPr>
              <w:spacing w:after="160" w:line="259" w:lineRule="auto"/>
              <w:ind w:right="542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D5A89">
              <w:rPr>
                <w:rFonts w:ascii="Times New Roman" w:hAnsi="Times New Roman" w:cs="Times New Roman"/>
                <w:szCs w:val="24"/>
                <w:lang w:val="en-US"/>
              </w:rPr>
              <w:t>Potential Years of Life Lost for Diseases: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6176B04" w14:textId="77777777" w:rsidR="00311F5C" w:rsidRPr="008D5A89" w:rsidRDefault="00311F5C" w:rsidP="004469E6">
            <w:pPr>
              <w:spacing w:after="160" w:line="259" w:lineRule="auto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B712DCD" w14:textId="77777777" w:rsidR="00311F5C" w:rsidRPr="008D5A89" w:rsidRDefault="00311F5C" w:rsidP="004469E6">
            <w:pPr>
              <w:spacing w:after="160" w:line="259" w:lineRule="auto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FF6F7E6" w14:textId="77777777" w:rsidR="00311F5C" w:rsidRPr="008D5A89" w:rsidRDefault="00311F5C" w:rsidP="004469E6">
            <w:pPr>
              <w:spacing w:after="160" w:line="259" w:lineRule="auto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6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0911802" w14:textId="77777777" w:rsidR="00311F5C" w:rsidRPr="008D5A89" w:rsidRDefault="00311F5C" w:rsidP="004469E6">
            <w:pPr>
              <w:spacing w:after="160" w:line="259" w:lineRule="auto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311F5C" w:rsidRPr="008D5A89" w14:paraId="0AA9EFA5" w14:textId="77777777" w:rsidTr="004469E6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2ADAF63B" w14:textId="77777777" w:rsidR="00311F5C" w:rsidRPr="008D5A89" w:rsidRDefault="00311F5C" w:rsidP="004469E6">
            <w:pPr>
              <w:spacing w:after="160" w:line="259" w:lineRule="auto"/>
              <w:ind w:right="542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8D5A89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Diabetes</w:t>
            </w:r>
          </w:p>
        </w:tc>
        <w:tc>
          <w:tcPr>
            <w:tcW w:w="1417" w:type="dxa"/>
            <w:shd w:val="clear" w:color="auto" w:fill="auto"/>
          </w:tcPr>
          <w:p w14:paraId="2D24F101" w14:textId="77777777" w:rsidR="00311F5C" w:rsidRPr="008D5A89" w:rsidRDefault="00311F5C" w:rsidP="004469E6">
            <w:pPr>
              <w:spacing w:after="160" w:line="259" w:lineRule="auto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D5A89">
              <w:rPr>
                <w:rFonts w:ascii="Times New Roman" w:hAnsi="Times New Roman" w:cs="Times New Roman"/>
                <w:szCs w:val="24"/>
                <w:lang w:val="en-US"/>
              </w:rPr>
              <w:t>159.5</w:t>
            </w:r>
          </w:p>
        </w:tc>
        <w:tc>
          <w:tcPr>
            <w:tcW w:w="1560" w:type="dxa"/>
            <w:shd w:val="clear" w:color="auto" w:fill="auto"/>
          </w:tcPr>
          <w:p w14:paraId="7D3E7659" w14:textId="77777777" w:rsidR="00311F5C" w:rsidRPr="008D5A89" w:rsidRDefault="00311F5C" w:rsidP="004469E6">
            <w:pPr>
              <w:spacing w:after="160" w:line="259" w:lineRule="auto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D5A89">
              <w:rPr>
                <w:rFonts w:ascii="Times New Roman" w:hAnsi="Times New Roman" w:cs="Times New Roman"/>
                <w:szCs w:val="24"/>
                <w:lang w:val="en-US"/>
              </w:rPr>
              <w:t>87.2</w:t>
            </w:r>
          </w:p>
        </w:tc>
        <w:tc>
          <w:tcPr>
            <w:tcW w:w="1559" w:type="dxa"/>
            <w:shd w:val="clear" w:color="auto" w:fill="auto"/>
          </w:tcPr>
          <w:p w14:paraId="604F1D01" w14:textId="77777777" w:rsidR="00311F5C" w:rsidRPr="008D5A89" w:rsidRDefault="00311F5C" w:rsidP="004469E6">
            <w:pPr>
              <w:spacing w:after="160" w:line="259" w:lineRule="auto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D5A89">
              <w:rPr>
                <w:rFonts w:ascii="Times New Roman" w:hAnsi="Times New Roman" w:cs="Times New Roman"/>
                <w:szCs w:val="24"/>
                <w:lang w:val="en-US"/>
              </w:rPr>
              <w:t>35.1</w:t>
            </w:r>
          </w:p>
        </w:tc>
        <w:tc>
          <w:tcPr>
            <w:tcW w:w="1463" w:type="dxa"/>
            <w:shd w:val="clear" w:color="auto" w:fill="auto"/>
          </w:tcPr>
          <w:p w14:paraId="5618A620" w14:textId="77777777" w:rsidR="00311F5C" w:rsidRPr="008D5A89" w:rsidRDefault="00311F5C" w:rsidP="004469E6">
            <w:pPr>
              <w:spacing w:after="160" w:line="259" w:lineRule="auto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D5A89">
              <w:rPr>
                <w:rFonts w:ascii="Times New Roman" w:hAnsi="Times New Roman" w:cs="Times New Roman"/>
                <w:szCs w:val="24"/>
                <w:lang w:val="en-US"/>
              </w:rPr>
              <w:t>34.7</w:t>
            </w:r>
          </w:p>
        </w:tc>
      </w:tr>
      <w:tr w:rsidR="00311F5C" w:rsidRPr="008D5A89" w14:paraId="17ED36FE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45B5480" w14:textId="77777777" w:rsidR="00311F5C" w:rsidRPr="008D5A89" w:rsidRDefault="00311F5C" w:rsidP="004469E6">
            <w:pPr>
              <w:spacing w:after="160" w:line="259" w:lineRule="auto"/>
              <w:ind w:right="542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8D5A89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Acute Myocardial Infarction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EC577E3" w14:textId="77777777" w:rsidR="00311F5C" w:rsidRPr="008D5A89" w:rsidRDefault="00311F5C" w:rsidP="004469E6">
            <w:pPr>
              <w:spacing w:after="160" w:line="259" w:lineRule="auto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D5A89">
              <w:rPr>
                <w:rFonts w:ascii="Times New Roman" w:hAnsi="Times New Roman" w:cs="Times New Roman"/>
                <w:szCs w:val="24"/>
                <w:lang w:val="en-US"/>
              </w:rPr>
              <w:t>204.6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894FA95" w14:textId="77777777" w:rsidR="00311F5C" w:rsidRPr="008D5A89" w:rsidRDefault="00311F5C" w:rsidP="004469E6">
            <w:pPr>
              <w:spacing w:after="160" w:line="259" w:lineRule="auto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D5A89">
              <w:rPr>
                <w:rFonts w:ascii="Times New Roman" w:hAnsi="Times New Roman" w:cs="Times New Roman"/>
                <w:szCs w:val="24"/>
                <w:lang w:val="en-US"/>
              </w:rPr>
              <w:t>150.8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65E0C08" w14:textId="77777777" w:rsidR="00311F5C" w:rsidRPr="008D5A89" w:rsidRDefault="00311F5C" w:rsidP="004469E6">
            <w:pPr>
              <w:spacing w:after="160" w:line="259" w:lineRule="auto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D5A89">
              <w:rPr>
                <w:rFonts w:ascii="Times New Roman" w:hAnsi="Times New Roman" w:cs="Times New Roman"/>
                <w:szCs w:val="24"/>
                <w:lang w:val="en-US"/>
              </w:rPr>
              <w:t>158.9</w:t>
            </w:r>
          </w:p>
        </w:tc>
        <w:tc>
          <w:tcPr>
            <w:tcW w:w="146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10069F2" w14:textId="77777777" w:rsidR="00311F5C" w:rsidRPr="008D5A89" w:rsidRDefault="00311F5C" w:rsidP="004469E6">
            <w:pPr>
              <w:spacing w:after="160" w:line="259" w:lineRule="auto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D5A89">
              <w:rPr>
                <w:rFonts w:ascii="Times New Roman" w:hAnsi="Times New Roman" w:cs="Times New Roman"/>
                <w:szCs w:val="24"/>
                <w:lang w:val="en-US"/>
              </w:rPr>
              <w:t>152.5</w:t>
            </w:r>
          </w:p>
        </w:tc>
      </w:tr>
      <w:tr w:rsidR="00311F5C" w:rsidRPr="008D5A89" w14:paraId="05378148" w14:textId="77777777" w:rsidTr="004469E6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02636C18" w14:textId="77777777" w:rsidR="00311F5C" w:rsidRPr="008D5A89" w:rsidRDefault="00311F5C" w:rsidP="004469E6">
            <w:pPr>
              <w:spacing w:after="160" w:line="259" w:lineRule="auto"/>
              <w:ind w:right="542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8D5A89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Circulatory System Diseases</w:t>
            </w:r>
          </w:p>
        </w:tc>
        <w:tc>
          <w:tcPr>
            <w:tcW w:w="1417" w:type="dxa"/>
            <w:shd w:val="clear" w:color="auto" w:fill="auto"/>
          </w:tcPr>
          <w:p w14:paraId="3B368293" w14:textId="77777777" w:rsidR="00311F5C" w:rsidRPr="008D5A89" w:rsidRDefault="00311F5C" w:rsidP="004469E6">
            <w:pPr>
              <w:spacing w:after="160" w:line="259" w:lineRule="auto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D5A89">
              <w:rPr>
                <w:rFonts w:ascii="Times New Roman" w:hAnsi="Times New Roman" w:cs="Times New Roman"/>
                <w:szCs w:val="24"/>
                <w:lang w:val="en-US"/>
              </w:rPr>
              <w:t>1160</w:t>
            </w:r>
          </w:p>
        </w:tc>
        <w:tc>
          <w:tcPr>
            <w:tcW w:w="1560" w:type="dxa"/>
            <w:shd w:val="clear" w:color="auto" w:fill="auto"/>
          </w:tcPr>
          <w:p w14:paraId="353C218A" w14:textId="77777777" w:rsidR="00311F5C" w:rsidRPr="008D5A89" w:rsidRDefault="00311F5C" w:rsidP="004469E6">
            <w:pPr>
              <w:spacing w:after="160" w:line="259" w:lineRule="auto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D5A89">
              <w:rPr>
                <w:rFonts w:ascii="Times New Roman" w:hAnsi="Times New Roman" w:cs="Times New Roman"/>
                <w:szCs w:val="24"/>
                <w:lang w:val="en-US"/>
              </w:rPr>
              <w:t>591.7</w:t>
            </w:r>
          </w:p>
        </w:tc>
        <w:tc>
          <w:tcPr>
            <w:tcW w:w="1559" w:type="dxa"/>
            <w:shd w:val="clear" w:color="auto" w:fill="auto"/>
          </w:tcPr>
          <w:p w14:paraId="5EDF7755" w14:textId="77777777" w:rsidR="00311F5C" w:rsidRPr="008D5A89" w:rsidRDefault="00311F5C" w:rsidP="004469E6">
            <w:pPr>
              <w:spacing w:after="160" w:line="259" w:lineRule="auto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D5A89">
              <w:rPr>
                <w:rFonts w:ascii="Times New Roman" w:hAnsi="Times New Roman" w:cs="Times New Roman"/>
                <w:szCs w:val="24"/>
                <w:lang w:val="en-US"/>
              </w:rPr>
              <w:t>727.1</w:t>
            </w:r>
          </w:p>
        </w:tc>
        <w:tc>
          <w:tcPr>
            <w:tcW w:w="1463" w:type="dxa"/>
            <w:shd w:val="clear" w:color="auto" w:fill="auto"/>
          </w:tcPr>
          <w:p w14:paraId="3DF1EDAB" w14:textId="77777777" w:rsidR="00311F5C" w:rsidRPr="008D5A89" w:rsidRDefault="00311F5C" w:rsidP="004469E6">
            <w:pPr>
              <w:spacing w:after="160" w:line="259" w:lineRule="auto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D5A89">
              <w:rPr>
                <w:rFonts w:ascii="Times New Roman" w:hAnsi="Times New Roman" w:cs="Times New Roman"/>
                <w:szCs w:val="24"/>
                <w:lang w:val="en-US"/>
              </w:rPr>
              <w:t>728.8</w:t>
            </w:r>
          </w:p>
        </w:tc>
      </w:tr>
      <w:tr w:rsidR="00311F5C" w:rsidRPr="008D5A89" w14:paraId="4057FDB0" w14:textId="77777777" w:rsidTr="00446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D67578F" w14:textId="77777777" w:rsidR="00311F5C" w:rsidRPr="008D5A89" w:rsidRDefault="00311F5C" w:rsidP="004469E6">
            <w:pPr>
              <w:spacing w:after="160" w:line="259" w:lineRule="auto"/>
              <w:ind w:right="542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8D5A89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Respiratory System Diseases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096EFD3" w14:textId="77777777" w:rsidR="00311F5C" w:rsidRPr="008D5A89" w:rsidRDefault="00311F5C" w:rsidP="004469E6">
            <w:pPr>
              <w:spacing w:after="160" w:line="259" w:lineRule="auto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D5A89">
              <w:rPr>
                <w:rFonts w:ascii="Times New Roman" w:hAnsi="Times New Roman" w:cs="Times New Roman"/>
                <w:szCs w:val="24"/>
                <w:lang w:val="en-US"/>
              </w:rPr>
              <w:t>306.4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97B5A8C" w14:textId="77777777" w:rsidR="00311F5C" w:rsidRPr="008D5A89" w:rsidRDefault="00311F5C" w:rsidP="004469E6">
            <w:pPr>
              <w:spacing w:after="160" w:line="259" w:lineRule="auto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D5A89">
              <w:rPr>
                <w:rFonts w:ascii="Times New Roman" w:hAnsi="Times New Roman" w:cs="Times New Roman"/>
                <w:szCs w:val="24"/>
                <w:lang w:val="en-US"/>
              </w:rPr>
              <w:t>153.2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C4DB874" w14:textId="77777777" w:rsidR="00311F5C" w:rsidRPr="008D5A89" w:rsidRDefault="00311F5C" w:rsidP="004469E6">
            <w:pPr>
              <w:spacing w:after="160" w:line="259" w:lineRule="auto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D5A89">
              <w:rPr>
                <w:rFonts w:ascii="Times New Roman" w:hAnsi="Times New Roman" w:cs="Times New Roman"/>
                <w:szCs w:val="24"/>
                <w:lang w:val="en-US"/>
              </w:rPr>
              <w:t>248.5</w:t>
            </w:r>
          </w:p>
        </w:tc>
        <w:tc>
          <w:tcPr>
            <w:tcW w:w="146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CA9FCE7" w14:textId="77777777" w:rsidR="00311F5C" w:rsidRPr="008D5A89" w:rsidRDefault="00311F5C" w:rsidP="004469E6">
            <w:pPr>
              <w:spacing w:after="160" w:line="259" w:lineRule="auto"/>
              <w:ind w:right="5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D5A89">
              <w:rPr>
                <w:rFonts w:ascii="Times New Roman" w:hAnsi="Times New Roman" w:cs="Times New Roman"/>
                <w:szCs w:val="24"/>
                <w:lang w:val="en-US"/>
              </w:rPr>
              <w:t>152.5</w:t>
            </w:r>
          </w:p>
        </w:tc>
      </w:tr>
      <w:tr w:rsidR="00311F5C" w:rsidRPr="008D5A89" w14:paraId="11B2452F" w14:textId="77777777" w:rsidTr="004469E6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4" w:space="0" w:color="auto"/>
            </w:tcBorders>
            <w:shd w:val="clear" w:color="auto" w:fill="auto"/>
          </w:tcPr>
          <w:p w14:paraId="0AAC25A1" w14:textId="77777777" w:rsidR="00311F5C" w:rsidRPr="008D5A89" w:rsidRDefault="00311F5C" w:rsidP="004469E6">
            <w:pPr>
              <w:spacing w:after="160" w:line="259" w:lineRule="auto"/>
              <w:ind w:right="542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8D5A89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Nervous System Diseas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092C390E" w14:textId="77777777" w:rsidR="00311F5C" w:rsidRPr="008D5A89" w:rsidRDefault="00311F5C" w:rsidP="004469E6">
            <w:pPr>
              <w:spacing w:after="160" w:line="259" w:lineRule="auto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D5A89">
              <w:rPr>
                <w:rFonts w:ascii="Times New Roman" w:hAnsi="Times New Roman" w:cs="Times New Roman"/>
                <w:szCs w:val="24"/>
                <w:lang w:val="en-US"/>
              </w:rPr>
              <w:t>167.7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00957DF8" w14:textId="77777777" w:rsidR="00311F5C" w:rsidRPr="008D5A89" w:rsidRDefault="00311F5C" w:rsidP="004469E6">
            <w:pPr>
              <w:spacing w:after="160" w:line="259" w:lineRule="auto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D5A89">
              <w:rPr>
                <w:rFonts w:ascii="Times New Roman" w:hAnsi="Times New Roman" w:cs="Times New Roman"/>
                <w:szCs w:val="24"/>
                <w:lang w:val="en-US"/>
              </w:rPr>
              <w:t>14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020E4932" w14:textId="77777777" w:rsidR="00311F5C" w:rsidRPr="008D5A89" w:rsidRDefault="00311F5C" w:rsidP="004469E6">
            <w:pPr>
              <w:spacing w:after="160" w:line="259" w:lineRule="auto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D5A89">
              <w:rPr>
                <w:rFonts w:ascii="Times New Roman" w:hAnsi="Times New Roman" w:cs="Times New Roman"/>
                <w:szCs w:val="24"/>
                <w:lang w:val="en-US"/>
              </w:rPr>
              <w:t>170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</w:tcPr>
          <w:p w14:paraId="791ABC2F" w14:textId="77777777" w:rsidR="00311F5C" w:rsidRPr="008D5A89" w:rsidRDefault="00311F5C" w:rsidP="004469E6">
            <w:pPr>
              <w:spacing w:after="160" w:line="259" w:lineRule="auto"/>
              <w:ind w:right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D5A89">
              <w:rPr>
                <w:rFonts w:ascii="Times New Roman" w:hAnsi="Times New Roman" w:cs="Times New Roman"/>
                <w:szCs w:val="24"/>
                <w:lang w:val="en-US"/>
              </w:rPr>
              <w:t>158.8</w:t>
            </w:r>
          </w:p>
        </w:tc>
      </w:tr>
    </w:tbl>
    <w:p w14:paraId="7F14C8CE" w14:textId="77777777" w:rsidR="00311F5C" w:rsidRDefault="00311F5C" w:rsidP="00311F5C">
      <w:pPr>
        <w:keepNext/>
        <w:keepLines/>
        <w:spacing w:after="0"/>
        <w:outlineLvl w:val="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8D5A89">
        <w:rPr>
          <w:rFonts w:ascii="Times New Roman" w:eastAsiaTheme="majorEastAsia" w:hAnsi="Times New Roman" w:cs="Times New Roman"/>
          <w:sz w:val="18"/>
          <w:szCs w:val="24"/>
          <w:lang w:val="en-US"/>
        </w:rPr>
        <w:t>*Note.  National Health Statistics reported are for the year 2012, or the nearest available equivalent year</w:t>
      </w:r>
      <w:r>
        <w:rPr>
          <w:rFonts w:ascii="Times New Roman" w:eastAsiaTheme="majorEastAsia" w:hAnsi="Times New Roman" w:cs="Times New Roman"/>
          <w:sz w:val="18"/>
          <w:szCs w:val="24"/>
          <w:vertAlign w:val="superscript"/>
          <w:lang w:val="en-US"/>
        </w:rPr>
        <w:t>13,14</w:t>
      </w:r>
    </w:p>
    <w:p w14:paraId="194D1EB1" w14:textId="49AABBE9" w:rsidR="00311F5C" w:rsidRDefault="00311F5C"/>
    <w:sectPr w:rsidR="00311F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F5C"/>
    <w:rsid w:val="00311F5C"/>
    <w:rsid w:val="00E36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4770E"/>
  <w15:chartTrackingRefBased/>
  <w15:docId w15:val="{121CA400-9D31-487C-89C3-8956BD1D5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F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2">
    <w:name w:val="Plain Table 212"/>
    <w:basedOn w:val="TableNormal"/>
    <w:next w:val="PlainTable2"/>
    <w:uiPriority w:val="42"/>
    <w:rsid w:val="00311F5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311F5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Hernández</dc:creator>
  <cp:keywords/>
  <dc:description/>
  <cp:lastModifiedBy>Belinda Hernández</cp:lastModifiedBy>
  <cp:revision>2</cp:revision>
  <dcterms:created xsi:type="dcterms:W3CDTF">2021-06-16T09:08:00Z</dcterms:created>
  <dcterms:modified xsi:type="dcterms:W3CDTF">2021-07-05T08:43:00Z</dcterms:modified>
</cp:coreProperties>
</file>